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EACB5" w14:textId="0920F401" w:rsidR="00745A57" w:rsidRDefault="00BE320D" w:rsidP="00BE320D">
      <w:pPr>
        <w:spacing w:before="240" w:after="240"/>
        <w:ind w:left="360"/>
      </w:pPr>
      <w:bookmarkStart w:id="0" w:name="_GoBack"/>
      <w:bookmarkEnd w:id="0"/>
      <w:r>
        <w:t xml:space="preserve">Supplementary Table 1: Level of Positive Agreement per Procedure </w:t>
      </w:r>
    </w:p>
    <w:tbl>
      <w:tblPr>
        <w:tblStyle w:val="a0"/>
        <w:tblW w:w="83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50"/>
        <w:gridCol w:w="2025"/>
        <w:gridCol w:w="2865"/>
      </w:tblGrid>
      <w:tr w:rsidR="00745A57" w14:paraId="4C45107E" w14:textId="77777777">
        <w:trPr>
          <w:trHeight w:val="1"/>
          <w:jc w:val="center"/>
        </w:trPr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46137" w14:textId="4CA0D509" w:rsidR="00745A57" w:rsidRDefault="002909B8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Surgical </w:t>
            </w:r>
            <w:r w:rsidR="00BE320D">
              <w:rPr>
                <w:b/>
              </w:rPr>
              <w:t>and Anaesthesia P</w:t>
            </w:r>
            <w:r>
              <w:rPr>
                <w:b/>
              </w:rPr>
              <w:t>rocedure</w:t>
            </w:r>
            <w:r w:rsidR="00BE320D">
              <w:rPr>
                <w:b/>
              </w:rPr>
              <w:t>s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23D11" w14:textId="77777777" w:rsidR="00745A57" w:rsidRDefault="002909B8">
            <w:pPr>
              <w:spacing w:before="240"/>
              <w:rPr>
                <w:b/>
                <w:sz w:val="18"/>
                <w:szCs w:val="18"/>
              </w:rPr>
            </w:pPr>
            <w:r>
              <w:rPr>
                <w:b/>
              </w:rPr>
              <w:t>Number of positive votes</w:t>
            </w:r>
          </w:p>
        </w:tc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D96F6" w14:textId="5D8A6563" w:rsidR="00745A57" w:rsidRDefault="00BE320D">
            <w:pPr>
              <w:spacing w:before="240"/>
              <w:jc w:val="both"/>
              <w:rPr>
                <w:b/>
              </w:rPr>
            </w:pPr>
            <w:r>
              <w:rPr>
                <w:b/>
              </w:rPr>
              <w:t>Level of Positive A</w:t>
            </w:r>
            <w:r w:rsidR="002909B8">
              <w:rPr>
                <w:b/>
              </w:rPr>
              <w:t>greement</w:t>
            </w:r>
          </w:p>
        </w:tc>
      </w:tr>
      <w:tr w:rsidR="00745A57" w14:paraId="4680D74F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96834C" w14:textId="77777777" w:rsidR="00745A57" w:rsidRDefault="002909B8">
            <w:pPr>
              <w:spacing w:before="240"/>
            </w:pPr>
            <w:r>
              <w:t>Suprapubic cathete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7C60F" w14:textId="77777777" w:rsidR="00745A57" w:rsidRDefault="002909B8">
            <w:pPr>
              <w:spacing w:before="240"/>
              <w:jc w:val="right"/>
            </w:pPr>
            <w:r>
              <w:t>9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B62A47" w14:textId="77777777" w:rsidR="00745A57" w:rsidRDefault="002909B8">
            <w:pPr>
              <w:spacing w:before="240"/>
              <w:jc w:val="right"/>
            </w:pPr>
            <w:r>
              <w:t>99.0%</w:t>
            </w:r>
          </w:p>
        </w:tc>
      </w:tr>
      <w:tr w:rsidR="00745A57" w14:paraId="23A118C4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D0D2BB" w14:textId="77777777" w:rsidR="00745A57" w:rsidRDefault="002909B8">
            <w:pPr>
              <w:spacing w:before="240"/>
            </w:pPr>
            <w:r>
              <w:t>Appendec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313265" w14:textId="77777777" w:rsidR="00745A57" w:rsidRDefault="002909B8">
            <w:pPr>
              <w:spacing w:before="240"/>
              <w:jc w:val="right"/>
            </w:pPr>
            <w:r>
              <w:t>9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66F3BA" w14:textId="77777777" w:rsidR="00745A57" w:rsidRDefault="002909B8">
            <w:pPr>
              <w:spacing w:before="240"/>
              <w:jc w:val="right"/>
            </w:pPr>
            <w:r>
              <w:t>98.0%</w:t>
            </w:r>
          </w:p>
        </w:tc>
      </w:tr>
      <w:tr w:rsidR="00745A57" w14:paraId="7A601D3C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3FCF3F" w14:textId="77777777" w:rsidR="00745A57" w:rsidRDefault="002909B8">
            <w:pPr>
              <w:spacing w:before="240"/>
            </w:pPr>
            <w:r>
              <w:t>Caesarean sectio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E9EFF" w14:textId="77777777" w:rsidR="00745A57" w:rsidRDefault="002909B8">
            <w:pPr>
              <w:spacing w:before="240"/>
              <w:jc w:val="right"/>
            </w:pPr>
            <w:r>
              <w:t>95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2660E6" w14:textId="77777777" w:rsidR="00745A57" w:rsidRDefault="002909B8">
            <w:pPr>
              <w:spacing w:before="240"/>
              <w:jc w:val="right"/>
            </w:pPr>
            <w:r>
              <w:t>96.9%</w:t>
            </w:r>
          </w:p>
        </w:tc>
      </w:tr>
      <w:tr w:rsidR="00745A57" w14:paraId="0B2060CA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E8427" w14:textId="77777777" w:rsidR="00745A57" w:rsidRDefault="002909B8">
            <w:pPr>
              <w:spacing w:before="240"/>
            </w:pPr>
            <w:r>
              <w:t xml:space="preserve">Spinal </w:t>
            </w:r>
            <w:proofErr w:type="spellStart"/>
            <w:r>
              <w:t>anaesthesia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30A1A9" w14:textId="77777777" w:rsidR="00745A57" w:rsidRDefault="002909B8">
            <w:pPr>
              <w:spacing w:before="240"/>
              <w:jc w:val="right"/>
            </w:pPr>
            <w:r>
              <w:t>95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6B3E6" w14:textId="77777777" w:rsidR="00745A57" w:rsidRDefault="002909B8">
            <w:pPr>
              <w:spacing w:before="240"/>
              <w:jc w:val="right"/>
            </w:pPr>
            <w:r>
              <w:t>96.9%</w:t>
            </w:r>
          </w:p>
        </w:tc>
      </w:tr>
      <w:tr w:rsidR="00745A57" w14:paraId="56CE355A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2DDDE0" w14:textId="77777777" w:rsidR="00745A57" w:rsidRDefault="002909B8">
            <w:pPr>
              <w:spacing w:before="240"/>
            </w:pPr>
            <w:r>
              <w:t>Chest drain insertio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A5D8EE" w14:textId="77777777" w:rsidR="00745A57" w:rsidRDefault="002909B8">
            <w:pPr>
              <w:spacing w:before="240"/>
              <w:jc w:val="right"/>
            </w:pPr>
            <w:r>
              <w:t>9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FF45B" w14:textId="77777777" w:rsidR="00745A57" w:rsidRDefault="002909B8">
            <w:pPr>
              <w:spacing w:before="240"/>
              <w:jc w:val="right"/>
            </w:pPr>
            <w:r>
              <w:t>95.9%</w:t>
            </w:r>
          </w:p>
        </w:tc>
      </w:tr>
      <w:tr w:rsidR="00745A57" w14:paraId="1F1F6036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E1A5EC" w14:textId="77777777" w:rsidR="00745A57" w:rsidRDefault="002909B8">
            <w:pPr>
              <w:spacing w:before="240"/>
            </w:pPr>
            <w:r>
              <w:t>Traction closed fractur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A71B9C" w14:textId="77777777" w:rsidR="00745A57" w:rsidRDefault="002909B8">
            <w:pPr>
              <w:spacing w:before="240"/>
              <w:jc w:val="right"/>
            </w:pPr>
            <w:r>
              <w:t>9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DB1772" w14:textId="77777777" w:rsidR="00745A57" w:rsidRDefault="002909B8">
            <w:pPr>
              <w:spacing w:before="240"/>
              <w:jc w:val="right"/>
            </w:pPr>
            <w:r>
              <w:t>95.9%</w:t>
            </w:r>
          </w:p>
        </w:tc>
      </w:tr>
      <w:tr w:rsidR="00745A57" w14:paraId="367693E2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BAAB65" w14:textId="77777777" w:rsidR="00745A57" w:rsidRDefault="002909B8">
            <w:pPr>
              <w:spacing w:before="240"/>
            </w:pPr>
            <w:r>
              <w:t xml:space="preserve">Ketamine </w:t>
            </w:r>
            <w:proofErr w:type="spellStart"/>
            <w:r>
              <w:t>anaesthesia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4E08E0" w14:textId="77777777" w:rsidR="00745A57" w:rsidRDefault="002909B8">
            <w:pPr>
              <w:spacing w:before="240"/>
              <w:jc w:val="right"/>
            </w:pPr>
            <w:r>
              <w:t>9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B74247" w14:textId="77777777" w:rsidR="00745A57" w:rsidRDefault="002909B8">
            <w:pPr>
              <w:spacing w:before="240"/>
              <w:jc w:val="right"/>
            </w:pPr>
            <w:r>
              <w:t>95.9%</w:t>
            </w:r>
          </w:p>
        </w:tc>
      </w:tr>
      <w:tr w:rsidR="00745A57" w14:paraId="795111CE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1402C4" w14:textId="77777777" w:rsidR="00745A57" w:rsidRDefault="002909B8">
            <w:pPr>
              <w:spacing w:before="240"/>
            </w:pPr>
            <w:proofErr w:type="spellStart"/>
            <w:r>
              <w:t>Reduct</w:t>
            </w:r>
            <w:proofErr w:type="spellEnd"/>
            <w:r>
              <w:t>. dislocated shoulde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B05D9" w14:textId="77777777" w:rsidR="00745A57" w:rsidRDefault="002909B8">
            <w:pPr>
              <w:spacing w:before="240"/>
              <w:jc w:val="right"/>
            </w:pPr>
            <w:r>
              <w:t>9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C3E5C" w14:textId="77777777" w:rsidR="00745A57" w:rsidRDefault="002909B8">
            <w:pPr>
              <w:spacing w:before="240"/>
              <w:jc w:val="right"/>
            </w:pPr>
            <w:r>
              <w:t>92.9%</w:t>
            </w:r>
          </w:p>
        </w:tc>
      </w:tr>
      <w:tr w:rsidR="00745A57" w14:paraId="08DA9D57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5097E" w14:textId="77777777" w:rsidR="00745A57" w:rsidRDefault="002909B8">
            <w:pPr>
              <w:spacing w:before="240"/>
            </w:pPr>
            <w:r>
              <w:t xml:space="preserve">General </w:t>
            </w:r>
            <w:proofErr w:type="spellStart"/>
            <w:r>
              <w:t>anaesthesia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A08B4" w14:textId="77777777" w:rsidR="00745A57" w:rsidRDefault="002909B8">
            <w:pPr>
              <w:spacing w:before="240"/>
              <w:jc w:val="right"/>
            </w:pPr>
            <w:r>
              <w:t>89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CCABD" w14:textId="77777777" w:rsidR="00745A57" w:rsidRDefault="002909B8">
            <w:pPr>
              <w:spacing w:before="240"/>
              <w:jc w:val="right"/>
            </w:pPr>
            <w:r>
              <w:t>90.8%</w:t>
            </w:r>
          </w:p>
        </w:tc>
      </w:tr>
      <w:tr w:rsidR="00745A57" w14:paraId="7A7EB841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D2BC91" w14:textId="77777777" w:rsidR="00745A57" w:rsidRDefault="002909B8">
            <w:pPr>
              <w:spacing w:before="240"/>
            </w:pPr>
            <w:r>
              <w:t>Hydrocel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98D5BA" w14:textId="77777777" w:rsidR="00745A57" w:rsidRDefault="002909B8">
            <w:pPr>
              <w:spacing w:before="240"/>
              <w:jc w:val="right"/>
            </w:pPr>
            <w:r>
              <w:t>8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C0C40" w14:textId="77777777" w:rsidR="00745A57" w:rsidRDefault="002909B8">
            <w:pPr>
              <w:spacing w:before="240"/>
              <w:jc w:val="right"/>
            </w:pPr>
            <w:r>
              <w:t>89.8%</w:t>
            </w:r>
          </w:p>
        </w:tc>
      </w:tr>
      <w:tr w:rsidR="00745A57" w14:paraId="4A141EE5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FA0FA" w14:textId="77777777" w:rsidR="00745A57" w:rsidRDefault="002909B8">
            <w:pPr>
              <w:spacing w:before="240"/>
            </w:pPr>
            <w:proofErr w:type="spellStart"/>
            <w:r>
              <w:t>Reduct</w:t>
            </w:r>
            <w:proofErr w:type="spellEnd"/>
            <w:r>
              <w:t>. dislocated hip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7F9154" w14:textId="77777777" w:rsidR="00745A57" w:rsidRDefault="002909B8">
            <w:pPr>
              <w:spacing w:before="240"/>
              <w:jc w:val="right"/>
            </w:pPr>
            <w:r>
              <w:t>8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F71CAE" w14:textId="77777777" w:rsidR="00745A57" w:rsidRDefault="002909B8">
            <w:pPr>
              <w:spacing w:before="240"/>
              <w:jc w:val="right"/>
            </w:pPr>
            <w:r>
              <w:t>89.8%</w:t>
            </w:r>
          </w:p>
        </w:tc>
      </w:tr>
      <w:tr w:rsidR="00745A57" w14:paraId="15F2A78F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F20F50" w14:textId="77777777" w:rsidR="00745A57" w:rsidRDefault="002909B8">
            <w:pPr>
              <w:spacing w:before="240"/>
            </w:pPr>
            <w:r>
              <w:t>Tubal ligatio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2148D" w14:textId="77777777" w:rsidR="00745A57" w:rsidRDefault="002909B8">
            <w:pPr>
              <w:spacing w:before="240"/>
              <w:jc w:val="right"/>
            </w:pPr>
            <w:r>
              <w:t>8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B50AC" w14:textId="77777777" w:rsidR="00745A57" w:rsidRDefault="002909B8">
            <w:pPr>
              <w:spacing w:before="240"/>
              <w:jc w:val="right"/>
            </w:pPr>
            <w:r>
              <w:t>87.8%</w:t>
            </w:r>
          </w:p>
        </w:tc>
      </w:tr>
      <w:tr w:rsidR="00745A57" w14:paraId="24C5394A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2E0F5" w14:textId="77777777" w:rsidR="00745A57" w:rsidRDefault="002909B8">
            <w:pPr>
              <w:spacing w:before="240"/>
            </w:pPr>
            <w:r>
              <w:t>Biopsy of a mas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CDFD7" w14:textId="77777777" w:rsidR="00745A57" w:rsidRDefault="002909B8">
            <w:pPr>
              <w:spacing w:before="240"/>
              <w:jc w:val="right"/>
            </w:pPr>
            <w:r>
              <w:t>8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33DD80" w14:textId="77777777" w:rsidR="00745A57" w:rsidRDefault="002909B8">
            <w:pPr>
              <w:spacing w:before="240"/>
              <w:jc w:val="right"/>
            </w:pPr>
            <w:r>
              <w:t>87.8%</w:t>
            </w:r>
          </w:p>
        </w:tc>
      </w:tr>
      <w:tr w:rsidR="00745A57" w14:paraId="37D7AA5A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391CB" w14:textId="77777777" w:rsidR="00745A57" w:rsidRDefault="002909B8">
            <w:pPr>
              <w:spacing w:before="240"/>
            </w:pPr>
            <w:r>
              <w:t>Surgery testicular torsio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6CDE47" w14:textId="77777777" w:rsidR="00745A57" w:rsidRDefault="002909B8">
            <w:pPr>
              <w:spacing w:before="240"/>
              <w:jc w:val="right"/>
            </w:pPr>
            <w:r>
              <w:t>8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83936" w14:textId="77777777" w:rsidR="00745A57" w:rsidRDefault="002909B8">
            <w:pPr>
              <w:spacing w:before="240"/>
              <w:jc w:val="right"/>
            </w:pPr>
            <w:r>
              <w:t>85.7%</w:t>
            </w:r>
          </w:p>
        </w:tc>
      </w:tr>
      <w:tr w:rsidR="00745A57" w14:paraId="55280667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AF2173" w14:textId="77777777" w:rsidR="00745A57" w:rsidRDefault="002909B8">
            <w:pPr>
              <w:spacing w:before="240"/>
            </w:pPr>
            <w:r>
              <w:t>Ectopic pregnanc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A3220D" w14:textId="77777777" w:rsidR="00745A57" w:rsidRDefault="002909B8">
            <w:pPr>
              <w:spacing w:before="240"/>
              <w:jc w:val="right"/>
            </w:pPr>
            <w:r>
              <w:t>8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5E2E6E" w14:textId="77777777" w:rsidR="00745A57" w:rsidRDefault="002909B8">
            <w:pPr>
              <w:spacing w:before="240"/>
              <w:jc w:val="right"/>
            </w:pPr>
            <w:r>
              <w:t>84.7%</w:t>
            </w:r>
          </w:p>
        </w:tc>
      </w:tr>
      <w:tr w:rsidR="00745A57" w14:paraId="7DABB95C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8A9274" w14:textId="77777777" w:rsidR="00745A57" w:rsidRDefault="002909B8">
            <w:pPr>
              <w:spacing w:before="240"/>
            </w:pPr>
            <w:r>
              <w:lastRenderedPageBreak/>
              <w:t>Elective hernia repai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2161B5" w14:textId="77777777" w:rsidR="00745A57" w:rsidRDefault="002909B8">
            <w:pPr>
              <w:spacing w:before="240"/>
              <w:jc w:val="right"/>
            </w:pPr>
            <w:r>
              <w:t>8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E1015" w14:textId="77777777" w:rsidR="00745A57" w:rsidRDefault="002909B8">
            <w:pPr>
              <w:spacing w:before="240"/>
              <w:jc w:val="right"/>
            </w:pPr>
            <w:r>
              <w:t>83.7%</w:t>
            </w:r>
          </w:p>
        </w:tc>
      </w:tr>
      <w:tr w:rsidR="00745A57" w14:paraId="100033B5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F3066B" w14:textId="77777777" w:rsidR="00745A57" w:rsidRDefault="002909B8">
            <w:pPr>
              <w:spacing w:before="240"/>
            </w:pPr>
            <w:r>
              <w:t>Clubfoot non op treatment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4A046B" w14:textId="77777777" w:rsidR="00745A57" w:rsidRDefault="002909B8">
            <w:pPr>
              <w:spacing w:before="240"/>
              <w:jc w:val="right"/>
            </w:pPr>
            <w:r>
              <w:t>8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87CFF" w14:textId="77777777" w:rsidR="00745A57" w:rsidRDefault="002909B8">
            <w:pPr>
              <w:spacing w:before="240"/>
              <w:jc w:val="right"/>
            </w:pPr>
            <w:r>
              <w:t>81.6%</w:t>
            </w:r>
          </w:p>
        </w:tc>
      </w:tr>
      <w:tr w:rsidR="00745A57" w14:paraId="7EE8508E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CC5DE6" w14:textId="77777777" w:rsidR="00745A57" w:rsidRDefault="002909B8">
            <w:pPr>
              <w:spacing w:before="240"/>
            </w:pPr>
            <w:proofErr w:type="spellStart"/>
            <w:r>
              <w:t>Strg</w:t>
            </w:r>
            <w:proofErr w:type="spellEnd"/>
            <w:r>
              <w:t xml:space="preserve">. hernia repair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3B34C5" w14:textId="77777777" w:rsidR="00745A57" w:rsidRDefault="002909B8">
            <w:pPr>
              <w:spacing w:before="240"/>
              <w:jc w:val="right"/>
            </w:pPr>
            <w:r>
              <w:t>7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6438EA" w14:textId="77777777" w:rsidR="00745A57" w:rsidRDefault="002909B8">
            <w:pPr>
              <w:spacing w:before="240"/>
              <w:jc w:val="right"/>
            </w:pPr>
            <w:r>
              <w:t>79.6%</w:t>
            </w:r>
          </w:p>
        </w:tc>
      </w:tr>
      <w:tr w:rsidR="00745A57" w14:paraId="00512FAF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6758FD" w14:textId="77777777" w:rsidR="00745A57" w:rsidRDefault="002909B8">
            <w:pPr>
              <w:spacing w:before="240"/>
            </w:pPr>
            <w:r>
              <w:t>Laparo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CDB00F" w14:textId="77777777" w:rsidR="00745A57" w:rsidRDefault="002909B8">
            <w:pPr>
              <w:spacing w:before="240"/>
              <w:jc w:val="right"/>
            </w:pPr>
            <w:r>
              <w:t>7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E81A99" w14:textId="77777777" w:rsidR="00745A57" w:rsidRDefault="002909B8">
            <w:pPr>
              <w:spacing w:before="240"/>
              <w:jc w:val="right"/>
            </w:pPr>
            <w:r>
              <w:t>77.6%</w:t>
            </w:r>
          </w:p>
        </w:tc>
      </w:tr>
      <w:tr w:rsidR="00745A57" w14:paraId="38B92D12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F06B8" w14:textId="77777777" w:rsidR="00745A57" w:rsidRDefault="002909B8">
            <w:pPr>
              <w:spacing w:before="240"/>
            </w:pPr>
            <w:r>
              <w:t>Cricothyroido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D198E4" w14:textId="77777777" w:rsidR="00745A57" w:rsidRDefault="002909B8">
            <w:pPr>
              <w:spacing w:before="240"/>
              <w:jc w:val="right"/>
            </w:pPr>
            <w:r>
              <w:t>7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E30EBD" w14:textId="77777777" w:rsidR="00745A57" w:rsidRDefault="002909B8">
            <w:pPr>
              <w:spacing w:before="240"/>
              <w:jc w:val="right"/>
            </w:pPr>
            <w:r>
              <w:t>73.5%</w:t>
            </w:r>
          </w:p>
        </w:tc>
      </w:tr>
      <w:tr w:rsidR="00745A57" w14:paraId="1627D0DF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2EAA8" w14:textId="77777777" w:rsidR="00745A57" w:rsidRDefault="002909B8">
            <w:pPr>
              <w:spacing w:before="240"/>
            </w:pPr>
            <w:r>
              <w:t>Skin grafting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104D4" w14:textId="77777777" w:rsidR="00745A57" w:rsidRDefault="002909B8">
            <w:pPr>
              <w:spacing w:before="240"/>
              <w:jc w:val="right"/>
            </w:pPr>
            <w:r>
              <w:t>7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52EBAA" w14:textId="77777777" w:rsidR="00745A57" w:rsidRDefault="002909B8">
            <w:pPr>
              <w:spacing w:before="240"/>
              <w:jc w:val="right"/>
            </w:pPr>
            <w:r>
              <w:t>71.4%</w:t>
            </w:r>
          </w:p>
        </w:tc>
      </w:tr>
      <w:tr w:rsidR="00745A57" w14:paraId="1D0C8DAF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4B502" w14:textId="77777777" w:rsidR="00745A57" w:rsidRDefault="002909B8">
            <w:pPr>
              <w:spacing w:before="240"/>
            </w:pPr>
            <w:r>
              <w:t>Amputation below kne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20D7D5" w14:textId="77777777" w:rsidR="00745A57" w:rsidRDefault="002909B8">
            <w:pPr>
              <w:spacing w:before="240"/>
              <w:jc w:val="right"/>
            </w:pPr>
            <w:r>
              <w:t>6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4D281" w14:textId="77777777" w:rsidR="00745A57" w:rsidRDefault="002909B8">
            <w:pPr>
              <w:spacing w:before="240"/>
              <w:jc w:val="right"/>
            </w:pPr>
            <w:r>
              <w:t>67.3%</w:t>
            </w:r>
          </w:p>
        </w:tc>
      </w:tr>
      <w:tr w:rsidR="00745A57" w14:paraId="6C7ED4F8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A43EDB" w14:textId="77777777" w:rsidR="00745A57" w:rsidRDefault="002909B8">
            <w:pPr>
              <w:spacing w:before="240"/>
            </w:pPr>
            <w:r>
              <w:t>Tracheos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C0797" w14:textId="77777777" w:rsidR="00745A57" w:rsidRDefault="002909B8">
            <w:pPr>
              <w:spacing w:before="240"/>
              <w:jc w:val="right"/>
            </w:pPr>
            <w:r>
              <w:t>65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8BEFE4" w14:textId="77777777" w:rsidR="00745A57" w:rsidRDefault="002909B8">
            <w:pPr>
              <w:spacing w:before="240"/>
              <w:jc w:val="right"/>
            </w:pPr>
            <w:r>
              <w:t>66.3%</w:t>
            </w:r>
          </w:p>
        </w:tc>
      </w:tr>
      <w:tr w:rsidR="00745A57" w14:paraId="7D76B8CC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D1173" w14:textId="77777777" w:rsidR="00745A57" w:rsidRDefault="002909B8">
            <w:pPr>
              <w:spacing w:before="240"/>
            </w:pPr>
            <w:proofErr w:type="spellStart"/>
            <w:r>
              <w:t>Laparo</w:t>
            </w:r>
            <w:proofErr w:type="spellEnd"/>
            <w:r>
              <w:t>. traum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33D38" w14:textId="77777777" w:rsidR="00745A57" w:rsidRDefault="002909B8">
            <w:pPr>
              <w:spacing w:before="240"/>
              <w:jc w:val="right"/>
            </w:pPr>
            <w:r>
              <w:t>65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608261" w14:textId="77777777" w:rsidR="00745A57" w:rsidRDefault="002909B8">
            <w:pPr>
              <w:spacing w:before="240"/>
              <w:jc w:val="right"/>
            </w:pPr>
            <w:r>
              <w:t>66.3%</w:t>
            </w:r>
          </w:p>
        </w:tc>
      </w:tr>
      <w:tr w:rsidR="00745A57" w14:paraId="6854DE8D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C6A16" w14:textId="77777777" w:rsidR="00745A57" w:rsidRDefault="002909B8">
            <w:pPr>
              <w:spacing w:before="240"/>
            </w:pPr>
            <w:r>
              <w:t>Removal foreign bodies airwa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EB11F" w14:textId="77777777" w:rsidR="00745A57" w:rsidRDefault="002909B8">
            <w:pPr>
              <w:spacing w:before="240"/>
              <w:jc w:val="right"/>
            </w:pPr>
            <w:r>
              <w:t>6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DD804" w14:textId="77777777" w:rsidR="00745A57" w:rsidRDefault="002909B8">
            <w:pPr>
              <w:spacing w:before="240"/>
              <w:jc w:val="right"/>
            </w:pPr>
            <w:r>
              <w:t>63.3%</w:t>
            </w:r>
          </w:p>
        </w:tc>
      </w:tr>
      <w:tr w:rsidR="00745A57" w14:paraId="28648F33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AC3E8" w14:textId="77777777" w:rsidR="00745A57" w:rsidRDefault="002909B8">
            <w:pPr>
              <w:spacing w:before="240"/>
            </w:pPr>
            <w:r>
              <w:t>Ovarian cystec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A5859" w14:textId="77777777" w:rsidR="00745A57" w:rsidRDefault="002909B8">
            <w:pPr>
              <w:spacing w:before="240"/>
              <w:jc w:val="right"/>
            </w:pPr>
            <w:r>
              <w:t>6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C2997" w14:textId="77777777" w:rsidR="00745A57" w:rsidRDefault="002909B8">
            <w:pPr>
              <w:spacing w:before="240"/>
              <w:jc w:val="right"/>
            </w:pPr>
            <w:r>
              <w:t>63.3%</w:t>
            </w:r>
          </w:p>
        </w:tc>
      </w:tr>
      <w:tr w:rsidR="00745A57" w14:paraId="69A8BD29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D66F6B" w14:textId="77777777" w:rsidR="00745A57" w:rsidRDefault="002909B8">
            <w:pPr>
              <w:spacing w:before="240"/>
            </w:pPr>
            <w:r>
              <w:t xml:space="preserve">Bowel </w:t>
            </w:r>
            <w:proofErr w:type="spellStart"/>
            <w:r>
              <w:t>resec</w:t>
            </w:r>
            <w:proofErr w:type="spellEnd"/>
            <w:r>
              <w:t>. &amp; anastomosi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7D382F" w14:textId="77777777" w:rsidR="00745A57" w:rsidRDefault="002909B8">
            <w:pPr>
              <w:spacing w:before="240"/>
              <w:jc w:val="right"/>
            </w:pPr>
            <w:r>
              <w:t>59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13485" w14:textId="77777777" w:rsidR="00745A57" w:rsidRDefault="002909B8">
            <w:pPr>
              <w:spacing w:before="240"/>
              <w:jc w:val="right"/>
            </w:pPr>
            <w:r>
              <w:t>60.2%</w:t>
            </w:r>
          </w:p>
        </w:tc>
      </w:tr>
      <w:tr w:rsidR="00745A57" w14:paraId="79EBEC1D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DCEDA" w14:textId="77777777" w:rsidR="00745A57" w:rsidRDefault="002909B8">
            <w:pPr>
              <w:spacing w:before="240"/>
            </w:pPr>
            <w:r>
              <w:t>Mx of Osteomyeliti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A52576" w14:textId="77777777" w:rsidR="00745A57" w:rsidRDefault="002909B8">
            <w:pPr>
              <w:spacing w:before="240"/>
              <w:jc w:val="right"/>
            </w:pPr>
            <w:r>
              <w:t>5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AF668" w14:textId="77777777" w:rsidR="00745A57" w:rsidRDefault="002909B8">
            <w:pPr>
              <w:spacing w:before="240"/>
              <w:jc w:val="right"/>
            </w:pPr>
            <w:r>
              <w:t>59.2%</w:t>
            </w:r>
          </w:p>
        </w:tc>
      </w:tr>
      <w:tr w:rsidR="00745A57" w14:paraId="6CF1D786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CE09CC" w14:textId="77777777" w:rsidR="00745A57" w:rsidRDefault="002909B8">
            <w:pPr>
              <w:spacing w:before="240"/>
            </w:pPr>
            <w:r>
              <w:t>Amputation above kne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5ABB49" w14:textId="77777777" w:rsidR="00745A57" w:rsidRDefault="002909B8">
            <w:pPr>
              <w:spacing w:before="240"/>
              <w:jc w:val="right"/>
            </w:pPr>
            <w:r>
              <w:t>5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FDA2E" w14:textId="77777777" w:rsidR="00745A57" w:rsidRDefault="002909B8">
            <w:pPr>
              <w:spacing w:before="240"/>
              <w:jc w:val="right"/>
            </w:pPr>
            <w:r>
              <w:t>58.2%</w:t>
            </w:r>
          </w:p>
        </w:tc>
      </w:tr>
      <w:tr w:rsidR="00745A57" w14:paraId="53E96F91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60E18" w14:textId="77777777" w:rsidR="00745A57" w:rsidRDefault="002909B8">
            <w:pPr>
              <w:spacing w:before="240"/>
            </w:pPr>
            <w:r>
              <w:t>Splenec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75D19" w14:textId="77777777" w:rsidR="00745A57" w:rsidRDefault="002909B8">
            <w:pPr>
              <w:spacing w:before="240"/>
              <w:jc w:val="right"/>
            </w:pPr>
            <w:r>
              <w:t>5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7B72A2" w14:textId="77777777" w:rsidR="00745A57" w:rsidRDefault="002909B8">
            <w:pPr>
              <w:spacing w:before="240"/>
              <w:jc w:val="right"/>
            </w:pPr>
            <w:r>
              <w:t>55.1%</w:t>
            </w:r>
          </w:p>
        </w:tc>
      </w:tr>
      <w:tr w:rsidR="00745A57" w14:paraId="7FFB349F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9E8CA" w14:textId="77777777" w:rsidR="00745A57" w:rsidRDefault="002909B8">
            <w:pPr>
              <w:spacing w:before="240"/>
            </w:pPr>
            <w:r>
              <w:t>Regional nerve block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14626E" w14:textId="77777777" w:rsidR="00745A57" w:rsidRDefault="002909B8">
            <w:pPr>
              <w:spacing w:before="240"/>
              <w:jc w:val="right"/>
            </w:pPr>
            <w:r>
              <w:t>5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0CFA7" w14:textId="77777777" w:rsidR="00745A57" w:rsidRDefault="002909B8">
            <w:pPr>
              <w:spacing w:before="240"/>
              <w:jc w:val="right"/>
            </w:pPr>
            <w:r>
              <w:t>53.1%</w:t>
            </w:r>
          </w:p>
        </w:tc>
      </w:tr>
      <w:tr w:rsidR="00745A57" w14:paraId="741C62ED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1EBABC" w14:textId="77777777" w:rsidR="00745A57" w:rsidRDefault="002909B8">
            <w:pPr>
              <w:spacing w:before="240"/>
            </w:pPr>
            <w:r>
              <w:t xml:space="preserve">Non op.  </w:t>
            </w:r>
            <w:proofErr w:type="spellStart"/>
            <w:r>
              <w:t>reduc</w:t>
            </w:r>
            <w:proofErr w:type="spellEnd"/>
            <w:r>
              <w:t>. intussusceptio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EEAB9E" w14:textId="77777777" w:rsidR="00745A57" w:rsidRDefault="002909B8">
            <w:pPr>
              <w:spacing w:before="240"/>
              <w:jc w:val="right"/>
            </w:pPr>
            <w:r>
              <w:t>5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AA6C3" w14:textId="77777777" w:rsidR="00745A57" w:rsidRDefault="002909B8">
            <w:pPr>
              <w:spacing w:before="240"/>
              <w:jc w:val="right"/>
            </w:pPr>
            <w:r>
              <w:t>52.0%</w:t>
            </w:r>
          </w:p>
        </w:tc>
      </w:tr>
      <w:tr w:rsidR="00745A57" w14:paraId="59FE8975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C0102" w14:textId="77777777" w:rsidR="00745A57" w:rsidRDefault="002909B8">
            <w:pPr>
              <w:spacing w:before="240"/>
            </w:pPr>
            <w:proofErr w:type="spellStart"/>
            <w:r>
              <w:lastRenderedPageBreak/>
              <w:t>Laparo</w:t>
            </w:r>
            <w:proofErr w:type="spellEnd"/>
            <w:r>
              <w:t xml:space="preserve">. bowel </w:t>
            </w:r>
            <w:proofErr w:type="spellStart"/>
            <w:r>
              <w:t>obstr</w:t>
            </w:r>
            <w:proofErr w:type="spellEnd"/>
            <w:r>
              <w:t>.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F5435" w14:textId="77777777" w:rsidR="00745A57" w:rsidRDefault="002909B8">
            <w:pPr>
              <w:spacing w:before="240"/>
              <w:jc w:val="right"/>
            </w:pPr>
            <w:r>
              <w:t>5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E7516" w14:textId="77777777" w:rsidR="00745A57" w:rsidRDefault="002909B8">
            <w:pPr>
              <w:spacing w:before="240"/>
              <w:jc w:val="right"/>
            </w:pPr>
            <w:r>
              <w:t>51.0%</w:t>
            </w:r>
          </w:p>
        </w:tc>
      </w:tr>
      <w:tr w:rsidR="00745A57" w14:paraId="0D45B639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C3DC0" w14:textId="77777777" w:rsidR="00745A57" w:rsidRDefault="002909B8">
            <w:pPr>
              <w:spacing w:before="240"/>
            </w:pPr>
            <w:r>
              <w:t>Bowel stom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09B170" w14:textId="77777777" w:rsidR="00745A57" w:rsidRDefault="002909B8">
            <w:pPr>
              <w:spacing w:before="240"/>
              <w:jc w:val="right"/>
            </w:pPr>
            <w:r>
              <w:t>49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E8E27C" w14:textId="77777777" w:rsidR="00745A57" w:rsidRDefault="002909B8">
            <w:pPr>
              <w:spacing w:before="240"/>
              <w:jc w:val="right"/>
            </w:pPr>
            <w:r>
              <w:t>50.0%</w:t>
            </w:r>
          </w:p>
        </w:tc>
      </w:tr>
      <w:tr w:rsidR="00745A57" w14:paraId="70295F43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6C4FE5" w14:textId="77777777" w:rsidR="00745A57" w:rsidRDefault="002909B8">
            <w:pPr>
              <w:spacing w:before="240"/>
            </w:pPr>
            <w:r>
              <w:t>Hysterec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41DDF5" w14:textId="77777777" w:rsidR="00745A57" w:rsidRDefault="002909B8">
            <w:pPr>
              <w:spacing w:before="240"/>
              <w:jc w:val="right"/>
            </w:pPr>
            <w:r>
              <w:t>4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ECCAB5" w14:textId="77777777" w:rsidR="00745A57" w:rsidRDefault="002909B8">
            <w:pPr>
              <w:spacing w:before="240"/>
              <w:jc w:val="right"/>
            </w:pPr>
            <w:r>
              <w:t>48.0%</w:t>
            </w:r>
          </w:p>
        </w:tc>
      </w:tr>
      <w:tr w:rsidR="00745A57" w14:paraId="0804C0A3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38818D" w14:textId="77777777" w:rsidR="00745A57" w:rsidRDefault="002909B8">
            <w:pPr>
              <w:spacing w:before="240"/>
            </w:pPr>
            <w:r>
              <w:t>Treatment open fractur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EF3EF" w14:textId="77777777" w:rsidR="00745A57" w:rsidRDefault="002909B8">
            <w:pPr>
              <w:spacing w:before="240"/>
              <w:jc w:val="right"/>
            </w:pPr>
            <w:r>
              <w:t>4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70FF74" w14:textId="77777777" w:rsidR="00745A57" w:rsidRDefault="002909B8">
            <w:pPr>
              <w:spacing w:before="240"/>
              <w:jc w:val="right"/>
            </w:pPr>
            <w:r>
              <w:t>46.9%</w:t>
            </w:r>
          </w:p>
        </w:tc>
      </w:tr>
      <w:tr w:rsidR="00745A57" w14:paraId="0A709E2D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EE93C" w14:textId="77777777" w:rsidR="00745A57" w:rsidRDefault="002909B8">
            <w:pPr>
              <w:spacing w:before="240"/>
            </w:pPr>
            <w:proofErr w:type="spellStart"/>
            <w:r>
              <w:t>Paed</w:t>
            </w:r>
            <w:proofErr w:type="spellEnd"/>
            <w:r>
              <w:t>. hernia repai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26693C" w14:textId="77777777" w:rsidR="00745A57" w:rsidRDefault="002909B8">
            <w:pPr>
              <w:spacing w:before="240"/>
              <w:jc w:val="right"/>
            </w:pPr>
            <w:r>
              <w:t>4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9FCC62" w14:textId="77777777" w:rsidR="00745A57" w:rsidRDefault="002909B8">
            <w:pPr>
              <w:spacing w:before="240"/>
              <w:jc w:val="right"/>
            </w:pPr>
            <w:r>
              <w:t>44.9%</w:t>
            </w:r>
          </w:p>
        </w:tc>
      </w:tr>
      <w:tr w:rsidR="00745A57" w14:paraId="748A3C28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0DE45" w14:textId="77777777" w:rsidR="00745A57" w:rsidRDefault="002909B8">
            <w:pPr>
              <w:spacing w:before="240"/>
            </w:pPr>
            <w:r>
              <w:t>Burr holes -skull- traum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BC035" w14:textId="77777777" w:rsidR="00745A57" w:rsidRDefault="002909B8">
            <w:pPr>
              <w:spacing w:before="240"/>
              <w:jc w:val="right"/>
            </w:pPr>
            <w:r>
              <w:t>4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D95B23" w14:textId="77777777" w:rsidR="00745A57" w:rsidRDefault="002909B8">
            <w:pPr>
              <w:spacing w:before="240"/>
              <w:jc w:val="right"/>
            </w:pPr>
            <w:r>
              <w:t>42.9%</w:t>
            </w:r>
          </w:p>
        </w:tc>
      </w:tr>
      <w:tr w:rsidR="00745A57" w14:paraId="77720044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32C0D7" w14:textId="77777777" w:rsidR="00745A57" w:rsidRDefault="002909B8">
            <w:pPr>
              <w:spacing w:before="240"/>
            </w:pPr>
            <w:r>
              <w:t>Anaesthesia under 5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1CF11E" w14:textId="77777777" w:rsidR="00745A57" w:rsidRDefault="002909B8">
            <w:pPr>
              <w:spacing w:before="240"/>
              <w:jc w:val="right"/>
            </w:pPr>
            <w:r>
              <w:t>3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5ACCDD" w14:textId="77777777" w:rsidR="00745A57" w:rsidRDefault="002909B8">
            <w:pPr>
              <w:spacing w:before="240"/>
              <w:jc w:val="right"/>
            </w:pPr>
            <w:r>
              <w:t>37.8%</w:t>
            </w:r>
          </w:p>
        </w:tc>
      </w:tr>
      <w:tr w:rsidR="00745A57" w14:paraId="3059F5CD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812391" w14:textId="77777777" w:rsidR="00745A57" w:rsidRDefault="002909B8">
            <w:pPr>
              <w:spacing w:before="240"/>
            </w:pPr>
            <w:r>
              <w:t>Tonsillec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3E5D0C" w14:textId="77777777" w:rsidR="00745A57" w:rsidRDefault="002909B8">
            <w:pPr>
              <w:spacing w:before="240"/>
              <w:jc w:val="right"/>
            </w:pPr>
            <w:r>
              <w:t>2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847A6F" w14:textId="77777777" w:rsidR="00745A57" w:rsidRDefault="002909B8">
            <w:pPr>
              <w:spacing w:before="240"/>
              <w:jc w:val="right"/>
            </w:pPr>
            <w:r>
              <w:t>26.5%</w:t>
            </w:r>
          </w:p>
        </w:tc>
      </w:tr>
      <w:tr w:rsidR="00745A57" w14:paraId="38358F30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378E85" w14:textId="77777777" w:rsidR="00745A57" w:rsidRDefault="002909B8">
            <w:pPr>
              <w:spacing w:before="240"/>
            </w:pPr>
            <w:r>
              <w:t>Anaesthesia under 12 m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633E04" w14:textId="77777777" w:rsidR="00745A57" w:rsidRDefault="002909B8">
            <w:pPr>
              <w:spacing w:before="240"/>
              <w:jc w:val="right"/>
            </w:pPr>
            <w:r>
              <w:t>2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4ECDB0" w14:textId="77777777" w:rsidR="00745A57" w:rsidRDefault="002909B8">
            <w:pPr>
              <w:spacing w:before="240"/>
              <w:jc w:val="right"/>
            </w:pPr>
            <w:r>
              <w:t>26.5%</w:t>
            </w:r>
          </w:p>
        </w:tc>
      </w:tr>
      <w:tr w:rsidR="00745A57" w14:paraId="370F77A2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2EB64" w14:textId="77777777" w:rsidR="00745A57" w:rsidRPr="00BE320D" w:rsidRDefault="002909B8">
            <w:pPr>
              <w:spacing w:before="240"/>
              <w:rPr>
                <w:lang w:val="fr-FR"/>
              </w:rPr>
            </w:pPr>
            <w:r w:rsidRPr="00BE320D">
              <w:rPr>
                <w:lang w:val="fr-FR"/>
              </w:rPr>
              <w:t>Laparo. non-obstr. Abdo. mas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D5C0E" w14:textId="77777777" w:rsidR="00745A57" w:rsidRDefault="002909B8">
            <w:pPr>
              <w:spacing w:before="240"/>
              <w:jc w:val="right"/>
            </w:pPr>
            <w:r>
              <w:t>2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516152" w14:textId="77777777" w:rsidR="00745A57" w:rsidRDefault="002909B8">
            <w:pPr>
              <w:spacing w:before="240"/>
              <w:jc w:val="right"/>
            </w:pPr>
            <w:r>
              <w:t>24.5%</w:t>
            </w:r>
          </w:p>
        </w:tc>
      </w:tr>
      <w:tr w:rsidR="00745A57" w14:paraId="39DDDFD4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D4A9B" w14:textId="77777777" w:rsidR="00745A57" w:rsidRDefault="002909B8">
            <w:pPr>
              <w:spacing w:before="240"/>
            </w:pPr>
            <w:r>
              <w:t xml:space="preserve">Creation &amp; repair </w:t>
            </w:r>
            <w:proofErr w:type="spellStart"/>
            <w:r>
              <w:t>paed</w:t>
            </w:r>
            <w:proofErr w:type="spellEnd"/>
            <w:r>
              <w:t>. stoma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40475" w14:textId="77777777" w:rsidR="00745A57" w:rsidRDefault="002909B8">
            <w:pPr>
              <w:spacing w:before="240"/>
              <w:jc w:val="right"/>
            </w:pPr>
            <w:r>
              <w:t>2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BE8C6" w14:textId="77777777" w:rsidR="00745A57" w:rsidRDefault="002909B8">
            <w:pPr>
              <w:spacing w:before="240"/>
              <w:jc w:val="right"/>
            </w:pPr>
            <w:r>
              <w:t>23.5%</w:t>
            </w:r>
          </w:p>
        </w:tc>
      </w:tr>
      <w:tr w:rsidR="00745A57" w14:paraId="6CBE4F75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09113" w14:textId="77777777" w:rsidR="00745A57" w:rsidRDefault="002909B8">
            <w:pPr>
              <w:spacing w:before="240"/>
            </w:pPr>
            <w:r>
              <w:t>Contracture releas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2A3D33" w14:textId="77777777" w:rsidR="00745A57" w:rsidRDefault="002909B8">
            <w:pPr>
              <w:spacing w:before="240"/>
              <w:jc w:val="right"/>
            </w:pPr>
            <w:r>
              <w:t>2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AA951" w14:textId="77777777" w:rsidR="00745A57" w:rsidRDefault="002909B8">
            <w:pPr>
              <w:spacing w:before="240"/>
              <w:jc w:val="right"/>
            </w:pPr>
            <w:r>
              <w:t>22.4%</w:t>
            </w:r>
          </w:p>
        </w:tc>
      </w:tr>
      <w:tr w:rsidR="00745A57" w14:paraId="3A5F247D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B1CD6" w14:textId="77777777" w:rsidR="00745A57" w:rsidRDefault="002909B8">
            <w:pPr>
              <w:spacing w:before="240"/>
            </w:pPr>
            <w:r>
              <w:t>Thyroidec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E15C8" w14:textId="77777777" w:rsidR="00745A57" w:rsidRDefault="002909B8">
            <w:pPr>
              <w:spacing w:before="240"/>
              <w:jc w:val="right"/>
            </w:pPr>
            <w:r>
              <w:t>2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683E8" w14:textId="77777777" w:rsidR="00745A57" w:rsidRDefault="002909B8">
            <w:pPr>
              <w:spacing w:before="240"/>
              <w:jc w:val="right"/>
            </w:pPr>
            <w:r>
              <w:t>21.4%</w:t>
            </w:r>
          </w:p>
        </w:tc>
      </w:tr>
      <w:tr w:rsidR="00745A57" w14:paraId="725641F5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794A4" w14:textId="77777777" w:rsidR="00745A57" w:rsidRDefault="002909B8">
            <w:pPr>
              <w:spacing w:before="240"/>
            </w:pPr>
            <w:r>
              <w:t>Prostatec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DE517D" w14:textId="77777777" w:rsidR="00745A57" w:rsidRDefault="002909B8">
            <w:pPr>
              <w:spacing w:before="240"/>
              <w:jc w:val="right"/>
            </w:pPr>
            <w:r>
              <w:t>2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8F044" w14:textId="77777777" w:rsidR="00745A57" w:rsidRDefault="002909B8">
            <w:pPr>
              <w:spacing w:before="240"/>
              <w:jc w:val="right"/>
            </w:pPr>
            <w:r>
              <w:t>21.4%</w:t>
            </w:r>
          </w:p>
        </w:tc>
      </w:tr>
      <w:tr w:rsidR="00745A57" w14:paraId="47A49A78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D4B5D" w14:textId="77777777" w:rsidR="00745A57" w:rsidRDefault="002909B8">
            <w:pPr>
              <w:spacing w:before="240"/>
            </w:pPr>
            <w:r>
              <w:t>Internal fixation fracture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11643" w14:textId="77777777" w:rsidR="00745A57" w:rsidRDefault="002909B8">
            <w:pPr>
              <w:spacing w:before="240"/>
              <w:jc w:val="right"/>
            </w:pPr>
            <w:r>
              <w:t>2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FDC55" w14:textId="77777777" w:rsidR="00745A57" w:rsidRDefault="002909B8">
            <w:pPr>
              <w:spacing w:before="240"/>
              <w:jc w:val="right"/>
            </w:pPr>
            <w:r>
              <w:t>21.4%</w:t>
            </w:r>
          </w:p>
        </w:tc>
      </w:tr>
      <w:tr w:rsidR="00745A57" w14:paraId="7665BEE3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6D586" w14:textId="77777777" w:rsidR="00745A57" w:rsidRDefault="002909B8">
            <w:pPr>
              <w:spacing w:before="240"/>
            </w:pPr>
            <w:r>
              <w:t>Cholecystec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A26AF" w14:textId="77777777" w:rsidR="00745A57" w:rsidRDefault="002909B8">
            <w:pPr>
              <w:spacing w:before="240"/>
              <w:jc w:val="right"/>
            </w:pPr>
            <w:r>
              <w:t>19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AAD979" w14:textId="77777777" w:rsidR="00745A57" w:rsidRDefault="002909B8">
            <w:pPr>
              <w:spacing w:before="240"/>
              <w:jc w:val="right"/>
            </w:pPr>
            <w:r>
              <w:t>19.4%</w:t>
            </w:r>
          </w:p>
        </w:tc>
      </w:tr>
      <w:tr w:rsidR="00745A57" w14:paraId="1E1331F3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58F2B1" w14:textId="77777777" w:rsidR="00745A57" w:rsidRDefault="002909B8">
            <w:pPr>
              <w:spacing w:before="240"/>
            </w:pPr>
            <w:r>
              <w:t>Pyloromyo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33D41" w14:textId="77777777" w:rsidR="00745A57" w:rsidRDefault="002909B8">
            <w:pPr>
              <w:spacing w:before="240"/>
              <w:jc w:val="right"/>
            </w:pPr>
            <w:r>
              <w:t>1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1AEFE" w14:textId="77777777" w:rsidR="00745A57" w:rsidRDefault="002909B8">
            <w:pPr>
              <w:spacing w:before="240"/>
              <w:jc w:val="right"/>
            </w:pPr>
            <w:r>
              <w:t>18.4%</w:t>
            </w:r>
          </w:p>
        </w:tc>
      </w:tr>
      <w:tr w:rsidR="00745A57" w14:paraId="53856B32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FEB6D" w14:textId="77777777" w:rsidR="00745A57" w:rsidRDefault="002909B8">
            <w:pPr>
              <w:spacing w:before="240"/>
            </w:pPr>
            <w:proofErr w:type="spellStart"/>
            <w:r>
              <w:lastRenderedPageBreak/>
              <w:t>Laparo</w:t>
            </w:r>
            <w:proofErr w:type="spellEnd"/>
            <w:r>
              <w:t>. upper GI bleed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79EA0" w14:textId="77777777" w:rsidR="00745A57" w:rsidRDefault="002909B8">
            <w:pPr>
              <w:spacing w:before="240"/>
              <w:jc w:val="right"/>
            </w:pPr>
            <w:r>
              <w:t>1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D146D" w14:textId="77777777" w:rsidR="00745A57" w:rsidRDefault="002909B8">
            <w:pPr>
              <w:spacing w:before="240"/>
              <w:jc w:val="right"/>
            </w:pPr>
            <w:r>
              <w:t>18.4%</w:t>
            </w:r>
          </w:p>
        </w:tc>
      </w:tr>
      <w:tr w:rsidR="00745A57" w14:paraId="4E9D128C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6E2F96" w14:textId="77777777" w:rsidR="00745A57" w:rsidRDefault="002909B8">
            <w:pPr>
              <w:spacing w:before="240"/>
            </w:pPr>
            <w:proofErr w:type="spellStart"/>
            <w:r>
              <w:t>Obst</w:t>
            </w:r>
            <w:proofErr w:type="spellEnd"/>
            <w:r>
              <w:t>. fistula repai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245FD6" w14:textId="77777777" w:rsidR="00745A57" w:rsidRDefault="002909B8">
            <w:pPr>
              <w:spacing w:before="240"/>
              <w:jc w:val="right"/>
            </w:pPr>
            <w:r>
              <w:t>1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7D867C" w14:textId="77777777" w:rsidR="00745A57" w:rsidRDefault="002909B8">
            <w:pPr>
              <w:spacing w:before="240"/>
              <w:jc w:val="right"/>
            </w:pPr>
            <w:r>
              <w:t>13.3%</w:t>
            </w:r>
          </w:p>
        </w:tc>
      </w:tr>
      <w:tr w:rsidR="00745A57" w14:paraId="4866FFF9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D53FB" w14:textId="77777777" w:rsidR="00745A57" w:rsidRDefault="002909B8">
            <w:pPr>
              <w:spacing w:before="240"/>
            </w:pPr>
            <w:r>
              <w:t>Clubfoot surger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EBBD32" w14:textId="77777777" w:rsidR="00745A57" w:rsidRDefault="002909B8">
            <w:pPr>
              <w:spacing w:before="240"/>
              <w:jc w:val="right"/>
            </w:pPr>
            <w:r>
              <w:t>1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C5E820" w14:textId="77777777" w:rsidR="00745A57" w:rsidRDefault="002909B8">
            <w:pPr>
              <w:spacing w:before="240"/>
              <w:jc w:val="right"/>
            </w:pPr>
            <w:r>
              <w:t>11.2%</w:t>
            </w:r>
          </w:p>
        </w:tc>
      </w:tr>
      <w:tr w:rsidR="00745A57" w14:paraId="1D76D9FF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6BFF6" w14:textId="77777777" w:rsidR="00745A57" w:rsidRDefault="002909B8">
            <w:pPr>
              <w:spacing w:before="240"/>
            </w:pPr>
            <w:r>
              <w:t>Cleft lip repai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F054E" w14:textId="77777777" w:rsidR="00745A57" w:rsidRDefault="002909B8">
            <w:pPr>
              <w:spacing w:before="240"/>
              <w:jc w:val="right"/>
            </w:pPr>
            <w:r>
              <w:t>1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B3902" w14:textId="77777777" w:rsidR="00745A57" w:rsidRDefault="002909B8">
            <w:pPr>
              <w:spacing w:before="240"/>
              <w:jc w:val="right"/>
            </w:pPr>
            <w:r>
              <w:t>10.2%</w:t>
            </w:r>
          </w:p>
        </w:tc>
      </w:tr>
      <w:tr w:rsidR="00745A57" w14:paraId="48233C54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95BE10" w14:textId="77777777" w:rsidR="00745A57" w:rsidRDefault="002909B8">
            <w:pPr>
              <w:spacing w:before="240"/>
            </w:pPr>
            <w:r>
              <w:t>Laparoscopic surger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A94F04" w14:textId="77777777" w:rsidR="00745A57" w:rsidRDefault="002909B8">
            <w:pPr>
              <w:spacing w:before="240"/>
              <w:jc w:val="right"/>
            </w:pPr>
            <w:r>
              <w:t>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49392D" w14:textId="77777777" w:rsidR="00745A57" w:rsidRDefault="002909B8">
            <w:pPr>
              <w:spacing w:before="240"/>
              <w:jc w:val="right"/>
            </w:pPr>
            <w:r>
              <w:t>7.1%</w:t>
            </w:r>
          </w:p>
        </w:tc>
      </w:tr>
      <w:tr w:rsidR="00745A57" w14:paraId="23D758DD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E3936" w14:textId="77777777" w:rsidR="00745A57" w:rsidRDefault="002909B8">
            <w:pPr>
              <w:spacing w:before="240"/>
            </w:pPr>
            <w:r>
              <w:t>Imperforate anus repai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5862A" w14:textId="77777777" w:rsidR="00745A57" w:rsidRDefault="002909B8">
            <w:pPr>
              <w:spacing w:before="240"/>
              <w:jc w:val="right"/>
            </w:pPr>
            <w:r>
              <w:t>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A8BFEA" w14:textId="77777777" w:rsidR="00745A57" w:rsidRDefault="002909B8">
            <w:pPr>
              <w:spacing w:before="240"/>
              <w:jc w:val="right"/>
            </w:pPr>
            <w:r>
              <w:t>6.1%</w:t>
            </w:r>
          </w:p>
        </w:tc>
      </w:tr>
      <w:tr w:rsidR="00745A57" w14:paraId="5168D71A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8DC7F" w14:textId="77777777" w:rsidR="00745A57" w:rsidRDefault="002909B8">
            <w:pPr>
              <w:spacing w:before="240"/>
            </w:pPr>
            <w:r>
              <w:t>Pull through Hirschsprung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AFAF2F" w14:textId="77777777" w:rsidR="00745A57" w:rsidRDefault="002909B8">
            <w:pPr>
              <w:spacing w:before="240"/>
              <w:jc w:val="right"/>
            </w:pPr>
            <w:r>
              <w:t>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E056A4" w14:textId="77777777" w:rsidR="00745A57" w:rsidRDefault="002909B8">
            <w:pPr>
              <w:spacing w:before="240"/>
              <w:jc w:val="right"/>
            </w:pPr>
            <w:r>
              <w:t>6.1%</w:t>
            </w:r>
          </w:p>
        </w:tc>
      </w:tr>
      <w:tr w:rsidR="00745A57" w14:paraId="7D836694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10CE4C" w14:textId="77777777" w:rsidR="00745A57" w:rsidRDefault="002909B8">
            <w:pPr>
              <w:spacing w:before="240"/>
            </w:pPr>
            <w:r>
              <w:t>Thoracotom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C708E3" w14:textId="77777777" w:rsidR="00745A57" w:rsidRDefault="002909B8">
            <w:pPr>
              <w:spacing w:before="240"/>
              <w:jc w:val="right"/>
            </w:pPr>
            <w:r>
              <w:t>5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ACA6AF" w14:textId="77777777" w:rsidR="00745A57" w:rsidRDefault="002909B8">
            <w:pPr>
              <w:spacing w:before="240"/>
              <w:jc w:val="right"/>
            </w:pPr>
            <w:r>
              <w:t>5.1%</w:t>
            </w:r>
          </w:p>
        </w:tc>
      </w:tr>
      <w:tr w:rsidR="00745A57" w14:paraId="7EA8F296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34842" w14:textId="77777777" w:rsidR="00745A57" w:rsidRDefault="002909B8">
            <w:pPr>
              <w:spacing w:before="240"/>
            </w:pPr>
            <w:r>
              <w:t>Gastroschisis surger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F7D5A1" w14:textId="77777777" w:rsidR="00745A57" w:rsidRDefault="002909B8">
            <w:pPr>
              <w:spacing w:before="240"/>
              <w:jc w:val="right"/>
            </w:pPr>
            <w: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CB7089" w14:textId="77777777" w:rsidR="00745A57" w:rsidRDefault="002909B8">
            <w:pPr>
              <w:spacing w:before="240"/>
              <w:jc w:val="right"/>
            </w:pPr>
            <w:r>
              <w:t>3.1%</w:t>
            </w:r>
          </w:p>
        </w:tc>
      </w:tr>
      <w:tr w:rsidR="00745A57" w14:paraId="77D52871" w14:textId="77777777">
        <w:trPr>
          <w:trHeight w:val="1"/>
          <w:jc w:val="center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6F54E3" w14:textId="77777777" w:rsidR="00745A57" w:rsidRDefault="002909B8">
            <w:pPr>
              <w:spacing w:before="240"/>
            </w:pPr>
            <w:proofErr w:type="spellStart"/>
            <w:r>
              <w:t>Oesophageal</w:t>
            </w:r>
            <w:proofErr w:type="spellEnd"/>
            <w:r>
              <w:t xml:space="preserve"> atresia repair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184D9F" w14:textId="77777777" w:rsidR="00745A57" w:rsidRDefault="002909B8">
            <w:pPr>
              <w:spacing w:before="240"/>
              <w:jc w:val="right"/>
            </w:pPr>
            <w:r>
              <w:t>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6BFB3" w14:textId="77777777" w:rsidR="00745A57" w:rsidRDefault="002909B8">
            <w:pPr>
              <w:spacing w:before="240"/>
              <w:jc w:val="right"/>
            </w:pPr>
            <w:r>
              <w:t>2.0%</w:t>
            </w:r>
          </w:p>
        </w:tc>
      </w:tr>
    </w:tbl>
    <w:p w14:paraId="477D5EE7" w14:textId="77777777" w:rsidR="00745A57" w:rsidRDefault="00745A57">
      <w:pPr>
        <w:spacing w:before="240" w:after="240"/>
      </w:pPr>
    </w:p>
    <w:p w14:paraId="2FAE9478" w14:textId="77777777" w:rsidR="00745A57" w:rsidRDefault="00745A57"/>
    <w:p w14:paraId="26F34B07" w14:textId="77777777" w:rsidR="001426F1" w:rsidRDefault="001426F1"/>
    <w:sectPr w:rsidR="001426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C375A"/>
    <w:multiLevelType w:val="multilevel"/>
    <w:tmpl w:val="869C98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14053308"/>
    <w:multiLevelType w:val="multilevel"/>
    <w:tmpl w:val="D0A85E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7E841D6"/>
    <w:multiLevelType w:val="multilevel"/>
    <w:tmpl w:val="CAA004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52B820AF"/>
    <w:multiLevelType w:val="multilevel"/>
    <w:tmpl w:val="30EC49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A57"/>
    <w:rsid w:val="000577F4"/>
    <w:rsid w:val="0010384E"/>
    <w:rsid w:val="001426F1"/>
    <w:rsid w:val="00270661"/>
    <w:rsid w:val="002909B8"/>
    <w:rsid w:val="003176D6"/>
    <w:rsid w:val="00425008"/>
    <w:rsid w:val="0043249E"/>
    <w:rsid w:val="0049455A"/>
    <w:rsid w:val="004A22DF"/>
    <w:rsid w:val="0055505A"/>
    <w:rsid w:val="00745A57"/>
    <w:rsid w:val="00891EAB"/>
    <w:rsid w:val="00B33950"/>
    <w:rsid w:val="00B627FD"/>
    <w:rsid w:val="00BE320D"/>
    <w:rsid w:val="00F2080D"/>
    <w:rsid w:val="00F4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BBC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F0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F0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F0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F0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F0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F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ldjsurg</dc:creator>
  <cp:lastModifiedBy>worldjsurg</cp:lastModifiedBy>
  <cp:revision>3</cp:revision>
  <dcterms:created xsi:type="dcterms:W3CDTF">2020-09-09T16:51:00Z</dcterms:created>
  <dcterms:modified xsi:type="dcterms:W3CDTF">2020-09-09T16:54:00Z</dcterms:modified>
</cp:coreProperties>
</file>